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934DF" w14:textId="6DA42237" w:rsidR="00995761" w:rsidRPr="008D1B9D" w:rsidRDefault="006B72AA" w:rsidP="00995761">
      <w:pPr>
        <w:widowControl/>
        <w:spacing w:before="180" w:after="180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6B72AA">
        <w:rPr>
          <w:rFonts w:ascii="Times New Roman" w:hAnsi="Times New Roman" w:cs="Times New Roman"/>
          <w:sz w:val="24"/>
          <w:szCs w:val="24"/>
        </w:rPr>
        <w:t>Supplementary Table</w:t>
      </w:r>
      <w:r w:rsidR="007042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149A">
        <w:rPr>
          <w:rFonts w:ascii="Times New Roman" w:hAnsi="Times New Roman" w:cs="Times New Roman"/>
          <w:sz w:val="24"/>
          <w:szCs w:val="24"/>
        </w:rPr>
        <w:t>S</w:t>
      </w:r>
      <w:r w:rsidR="007042C3">
        <w:rPr>
          <w:rFonts w:ascii="Times New Roman" w:hAnsi="Times New Roman" w:cs="Times New Roman" w:hint="eastAsia"/>
          <w:sz w:val="24"/>
          <w:szCs w:val="24"/>
        </w:rPr>
        <w:t>3</w:t>
      </w:r>
      <w:r w:rsidRPr="008D1B9D">
        <w:rPr>
          <w:rFonts w:ascii="Times New Roman" w:hAnsi="Times New Roman" w:cs="Times New Roman"/>
          <w:sz w:val="24"/>
          <w:szCs w:val="24"/>
        </w:rPr>
        <w:t xml:space="preserve">. </w:t>
      </w:r>
      <w:r w:rsidR="00995761" w:rsidRPr="008D1B9D">
        <w:rPr>
          <w:rFonts w:ascii="Times New Roman" w:hAnsi="Times New Roman" w:cs="Times New Roman"/>
          <w:sz w:val="24"/>
          <w:szCs w:val="24"/>
        </w:rPr>
        <w:t>The Times of Most-Recent Common Ancestor</w:t>
      </w:r>
      <w:r w:rsidR="00995761" w:rsidRPr="00F72BA6">
        <w:rPr>
          <w:rFonts w:ascii="Times New Roman" w:hAnsi="Times New Roman" w:cs="Times New Roman"/>
          <w:sz w:val="24"/>
          <w:szCs w:val="24"/>
        </w:rPr>
        <w:t xml:space="preserve"> (TMRCA)</w:t>
      </w:r>
      <w:r w:rsidR="00995761" w:rsidRPr="008D1B9D">
        <w:rPr>
          <w:rFonts w:ascii="Times New Roman" w:hAnsi="Times New Roman" w:cs="Times New Roman"/>
          <w:sz w:val="24"/>
          <w:szCs w:val="24"/>
        </w:rPr>
        <w:t xml:space="preserve"> of </w:t>
      </w:r>
      <w:r w:rsidR="00995761" w:rsidRPr="00F72BA6">
        <w:rPr>
          <w:rFonts w:ascii="Times New Roman" w:hAnsi="Times New Roman" w:cs="Times New Roman"/>
          <w:sz w:val="24"/>
          <w:szCs w:val="24"/>
        </w:rPr>
        <w:t>NSP4</w:t>
      </w:r>
      <w:r w:rsidR="00995761" w:rsidRPr="008D1B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5761" w:rsidRPr="008D1B9D">
        <w:rPr>
          <w:rFonts w:ascii="Times New Roman" w:hAnsi="Times New Roman" w:cs="Times New Roman"/>
          <w:sz w:val="24"/>
          <w:szCs w:val="24"/>
        </w:rPr>
        <w:t>mono-reassortant strains.</w:t>
      </w:r>
    </w:p>
    <w:tbl>
      <w:tblPr>
        <w:tblW w:w="81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790"/>
        <w:gridCol w:w="992"/>
        <w:gridCol w:w="2027"/>
        <w:gridCol w:w="4111"/>
      </w:tblGrid>
      <w:tr w:rsidR="00995761" w:rsidRPr="008D1B9D" w14:paraId="12CF3FC3" w14:textId="77777777" w:rsidTr="00B15038">
        <w:trPr>
          <w:trHeight w:val="330"/>
        </w:trPr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E470D" w14:textId="77777777" w:rsidR="00995761" w:rsidRPr="00F72BA6" w:rsidRDefault="00995761" w:rsidP="00B15038">
            <w:pPr>
              <w:widowControl/>
              <w:spacing w:beforeLines="0" w:before="120" w:afterLines="0" w:after="12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870C0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A43F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TMRCA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E999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95% HPD Interval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6686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The most recent strain from GenBank</w:t>
            </w:r>
          </w:p>
        </w:tc>
      </w:tr>
      <w:tr w:rsidR="00995761" w:rsidRPr="008D1B9D" w14:paraId="47B3B7DE" w14:textId="77777777" w:rsidTr="00B15038">
        <w:trPr>
          <w:trHeight w:val="330"/>
        </w:trPr>
        <w:tc>
          <w:tcPr>
            <w:tcW w:w="2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CC3F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G1-E2 strain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4D6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2AF5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95761" w:rsidRPr="008D1B9D" w14:paraId="5CBEC79B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1A8B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A7D4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050D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7C34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2.1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EB0B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13_50/2012/G1P[8]</w:t>
            </w:r>
          </w:p>
        </w:tc>
      </w:tr>
      <w:tr w:rsidR="00995761" w:rsidRPr="008D1B9D" w14:paraId="0394CBA4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C5EB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9C740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D45D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E634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05.1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41A6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13_46/2012/G1P[8]</w:t>
            </w:r>
          </w:p>
        </w:tc>
      </w:tr>
      <w:tr w:rsidR="00995761" w:rsidRPr="008D1B9D" w14:paraId="04F5D3F2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5023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7F5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8B85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2F67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2.6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9643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13_50/2012/G1P[8]</w:t>
            </w:r>
          </w:p>
        </w:tc>
      </w:tr>
      <w:tr w:rsidR="00995761" w:rsidRPr="008D1B9D" w14:paraId="2E4AB6AC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08F1A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CE6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5BB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8A30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08.3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3B10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13_46/2012/G1P[8]</w:t>
            </w:r>
          </w:p>
        </w:tc>
      </w:tr>
      <w:tr w:rsidR="00995761" w:rsidRPr="008D1B9D" w14:paraId="5FE61383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EA08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03B4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FA290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C3187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09.6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4B8E5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13_46/2012/G1P[8]</w:t>
            </w:r>
          </w:p>
        </w:tc>
      </w:tr>
      <w:tr w:rsidR="00995761" w:rsidRPr="008D1B9D" w14:paraId="6D2338E9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7F34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B5F9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E14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659C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2.9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6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FA3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13_50/2012/G1P[8]</w:t>
            </w:r>
          </w:p>
        </w:tc>
      </w:tr>
      <w:tr w:rsidR="00995761" w:rsidRPr="008D1B9D" w14:paraId="3BF678A7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404C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94F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0DE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B4B5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07.8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6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5068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13_51/2012/G1P[8]</w:t>
            </w:r>
          </w:p>
        </w:tc>
      </w:tr>
      <w:tr w:rsidR="00995761" w:rsidRPr="008D1B9D" w14:paraId="19A7E069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7475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ABE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5CEDA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3B3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2.2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90E8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67_88/2012/G1P[8]</w:t>
            </w:r>
          </w:p>
        </w:tc>
      </w:tr>
      <w:tr w:rsidR="00995761" w:rsidRPr="008D1B9D" w14:paraId="0CF81D03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E499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6B438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C519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3A7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2.7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57D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13_50/2012/G1P[8]</w:t>
            </w:r>
          </w:p>
        </w:tc>
      </w:tr>
      <w:tr w:rsidR="00995761" w:rsidRPr="008D1B9D" w14:paraId="17A4BA2C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AA0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068E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5D6D1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3.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C26D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2.8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B9C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THA/LS-202/2014/G2P[4]</w:t>
            </w:r>
          </w:p>
        </w:tc>
      </w:tr>
      <w:tr w:rsidR="00995761" w:rsidRPr="008D1B9D" w14:paraId="7E5C543F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EA4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536D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47D4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2.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5194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2.2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7221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Human-wt/VNM/12013_50/2012/G1P[8]</w:t>
            </w:r>
          </w:p>
        </w:tc>
      </w:tr>
      <w:tr w:rsidR="00995761" w:rsidRPr="008D1B9D" w14:paraId="57A462EF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E34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323E2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64D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D6AE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BDDB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95761" w:rsidRPr="008D1B9D" w14:paraId="211575B5" w14:textId="77777777" w:rsidTr="00B15038">
        <w:trPr>
          <w:trHeight w:val="330"/>
        </w:trPr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45A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G9-E2 strain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05DBF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58EE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95761" w:rsidRPr="008D1B9D" w14:paraId="003C2679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730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97F5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3F4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5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7BC17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5.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7AB8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Japanese G9(Wa) strains (this study)</w:t>
            </w:r>
          </w:p>
        </w:tc>
      </w:tr>
      <w:tr w:rsidR="00995761" w:rsidRPr="008D1B9D" w14:paraId="0048CE5D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ADED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18E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C91A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E867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04.1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7.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77EF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9(Wa) strains (this study)</w:t>
            </w:r>
          </w:p>
        </w:tc>
      </w:tr>
      <w:tr w:rsidR="00995761" w:rsidRPr="008D1B9D" w14:paraId="6A619715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184A7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ABD5C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273C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EDEC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5.2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7.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42CA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9(Wa) strains (this study)</w:t>
            </w:r>
          </w:p>
        </w:tc>
      </w:tr>
      <w:tr w:rsidR="00995761" w:rsidRPr="008D1B9D" w14:paraId="442B5627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E00B8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6D3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06658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FA8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08.1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7.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4470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9(Wa) strains (this study)</w:t>
            </w:r>
          </w:p>
        </w:tc>
      </w:tr>
      <w:tr w:rsidR="00995761" w:rsidRPr="008D1B9D" w14:paraId="2B176AA9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4EB5C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6166A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6D33A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20F11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06.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7.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E573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9(Wa) strains (this study)</w:t>
            </w:r>
          </w:p>
        </w:tc>
      </w:tr>
      <w:tr w:rsidR="00995761" w:rsidRPr="008D1B9D" w14:paraId="248C57F9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8EDD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9A5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V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BE38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302E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5.5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7.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C134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9(Wa) strains (this study)</w:t>
            </w:r>
          </w:p>
        </w:tc>
      </w:tr>
      <w:tr w:rsidR="00995761" w:rsidRPr="008D1B9D" w14:paraId="7F9027C6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7A288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024A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A44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1801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07.5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7.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9A89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9(Wa) strains (this study)</w:t>
            </w:r>
          </w:p>
        </w:tc>
      </w:tr>
      <w:tr w:rsidR="00995761" w:rsidRPr="008D1B9D" w14:paraId="691BAF7E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C500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6464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456E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5.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9817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4.6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585C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9(Wa) strains (this study)</w:t>
            </w:r>
          </w:p>
        </w:tc>
      </w:tr>
      <w:tr w:rsidR="00995761" w:rsidRPr="008D1B9D" w14:paraId="1147CDFE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53B5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25EA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B4FB5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BA74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4.6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9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DCF7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9(Wa) strains (this study)</w:t>
            </w:r>
          </w:p>
        </w:tc>
      </w:tr>
      <w:tr w:rsidR="00995761" w:rsidRPr="008D1B9D" w14:paraId="1E44605C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5016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020F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B769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4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B3FAA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4.2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5.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634CC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2 strains (this study)</w:t>
            </w:r>
          </w:p>
        </w:tc>
      </w:tr>
      <w:tr w:rsidR="00995761" w:rsidRPr="008D1B9D" w14:paraId="1973A8CE" w14:textId="77777777" w:rsidTr="00B15038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172A1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74FB9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NSP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A3FC0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6.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C96E5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(2015.5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>2017.4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5A97C" w14:textId="77777777" w:rsidR="00995761" w:rsidRPr="00F72BA6" w:rsidRDefault="00995761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Japanese</w:t>
            </w:r>
            <w:r w:rsidRPr="00F72BA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9(Wa) strains (this study)</w:t>
            </w:r>
          </w:p>
        </w:tc>
      </w:tr>
    </w:tbl>
    <w:p w14:paraId="4C768151" w14:textId="77777777" w:rsidR="00207B1A" w:rsidRDefault="00207B1A">
      <w:pPr>
        <w:spacing w:before="180" w:after="180"/>
      </w:pPr>
    </w:p>
    <w:sectPr w:rsidR="00207B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C56A7" w14:textId="77777777" w:rsidR="00263768" w:rsidRDefault="00263768" w:rsidP="006B72AA">
      <w:pPr>
        <w:spacing w:before="120" w:after="120" w:line="240" w:lineRule="auto"/>
      </w:pPr>
      <w:r>
        <w:separator/>
      </w:r>
    </w:p>
  </w:endnote>
  <w:endnote w:type="continuationSeparator" w:id="0">
    <w:p w14:paraId="41611D01" w14:textId="77777777" w:rsidR="00263768" w:rsidRDefault="00263768" w:rsidP="006B72AA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C4610" w14:textId="77777777" w:rsidR="00995761" w:rsidRDefault="0099576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0B78D" w14:textId="77777777" w:rsidR="00995761" w:rsidRDefault="0099576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0D11A" w14:textId="77777777" w:rsidR="00995761" w:rsidRDefault="0099576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5362D" w14:textId="77777777" w:rsidR="00263768" w:rsidRDefault="00263768" w:rsidP="006B72AA">
      <w:pPr>
        <w:spacing w:before="120" w:after="120" w:line="240" w:lineRule="auto"/>
      </w:pPr>
      <w:r>
        <w:separator/>
      </w:r>
    </w:p>
  </w:footnote>
  <w:footnote w:type="continuationSeparator" w:id="0">
    <w:p w14:paraId="688AD7FF" w14:textId="77777777" w:rsidR="00263768" w:rsidRDefault="00263768" w:rsidP="006B72AA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72907" w14:textId="77777777" w:rsidR="00995761" w:rsidRDefault="0099576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AE81B" w14:textId="77777777" w:rsidR="00995761" w:rsidRDefault="0099576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90E21" w14:textId="77777777" w:rsidR="00995761" w:rsidRDefault="0099576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7016"/>
    <w:rsid w:val="00207B1A"/>
    <w:rsid w:val="00263768"/>
    <w:rsid w:val="004A7016"/>
    <w:rsid w:val="005073F9"/>
    <w:rsid w:val="006B72AA"/>
    <w:rsid w:val="007042C3"/>
    <w:rsid w:val="0072184A"/>
    <w:rsid w:val="00995761"/>
    <w:rsid w:val="009D6C7D"/>
    <w:rsid w:val="00F2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976452"/>
  <w15:docId w15:val="{5A6373CA-B016-4B76-8701-C76E494CC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2AA"/>
    <w:pPr>
      <w:widowControl w:val="0"/>
      <w:spacing w:beforeLines="50" w:afterLines="50" w:line="28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2AA"/>
    <w:pPr>
      <w:tabs>
        <w:tab w:val="center" w:pos="4252"/>
        <w:tab w:val="right" w:pos="8504"/>
      </w:tabs>
      <w:snapToGrid w:val="0"/>
      <w:spacing w:beforeLines="0" w:afterLines="0" w:line="240" w:lineRule="auto"/>
    </w:pPr>
  </w:style>
  <w:style w:type="character" w:customStyle="1" w:styleId="a4">
    <w:name w:val="ヘッダー (文字)"/>
    <w:basedOn w:val="a0"/>
    <w:link w:val="a3"/>
    <w:uiPriority w:val="99"/>
    <w:rsid w:val="006B72AA"/>
  </w:style>
  <w:style w:type="paragraph" w:styleId="a5">
    <w:name w:val="footer"/>
    <w:basedOn w:val="a"/>
    <w:link w:val="a6"/>
    <w:uiPriority w:val="99"/>
    <w:unhideWhenUsed/>
    <w:rsid w:val="006B72AA"/>
    <w:pPr>
      <w:tabs>
        <w:tab w:val="center" w:pos="4252"/>
        <w:tab w:val="right" w:pos="8504"/>
      </w:tabs>
      <w:snapToGrid w:val="0"/>
      <w:spacing w:beforeLines="0" w:afterLines="0" w:line="240" w:lineRule="auto"/>
    </w:pPr>
  </w:style>
  <w:style w:type="character" w:customStyle="1" w:styleId="a6">
    <w:name w:val="フッター (文字)"/>
    <w:basedOn w:val="a0"/>
    <w:link w:val="a5"/>
    <w:uiPriority w:val="99"/>
    <w:rsid w:val="006B7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YF</cp:lastModifiedBy>
  <cp:revision>5</cp:revision>
  <dcterms:created xsi:type="dcterms:W3CDTF">2024-06-06T01:32:00Z</dcterms:created>
  <dcterms:modified xsi:type="dcterms:W3CDTF">2024-06-27T01:18:00Z</dcterms:modified>
</cp:coreProperties>
</file>